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310DB" w14:textId="21898D14" w:rsidR="00E2674F" w:rsidRPr="00E15477" w:rsidRDefault="00671D7D" w:rsidP="001F67E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x</w:t>
      </w:r>
    </w:p>
    <w:p w14:paraId="785A725E" w14:textId="77777777" w:rsidR="00E2674F" w:rsidRPr="00E15477" w:rsidRDefault="00E2674F" w:rsidP="001F67EA">
      <w:pPr>
        <w:rPr>
          <w:rFonts w:ascii="Times New Roman" w:hAnsi="Times New Roman" w:cs="Times New Roman"/>
          <w:b/>
          <w:sz w:val="20"/>
          <w:szCs w:val="20"/>
        </w:rPr>
      </w:pPr>
    </w:p>
    <w:p w14:paraId="51864497" w14:textId="77777777" w:rsidR="00E2674F" w:rsidRPr="00E15477" w:rsidRDefault="00E2674F" w:rsidP="001F67EA">
      <w:pPr>
        <w:rPr>
          <w:rFonts w:ascii="Times New Roman" w:hAnsi="Times New Roman" w:cs="Times New Roman"/>
          <w:sz w:val="20"/>
          <w:szCs w:val="20"/>
        </w:rPr>
      </w:pPr>
    </w:p>
    <w:p w14:paraId="283D0E06" w14:textId="77777777" w:rsidR="001F67EA" w:rsidRPr="00E15477" w:rsidRDefault="001F67EA" w:rsidP="005019C5">
      <w:pPr>
        <w:pStyle w:val="Title"/>
        <w:jc w:val="center"/>
        <w:rPr>
          <w:rFonts w:ascii="Times New Roman" w:hAnsi="Times New Roman" w:cs="Times New Roman"/>
          <w:sz w:val="20"/>
          <w:szCs w:val="20"/>
        </w:rPr>
      </w:pPr>
    </w:p>
    <w:p w14:paraId="06597CD6" w14:textId="171FFB22" w:rsidR="00302961" w:rsidRPr="00153C3A" w:rsidRDefault="00C2733F" w:rsidP="005019C5">
      <w:pPr>
        <w:pStyle w:val="Title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igital Content</w:t>
      </w:r>
    </w:p>
    <w:p w14:paraId="4DA75A39" w14:textId="77777777" w:rsidR="001F67EA" w:rsidRPr="00E15477" w:rsidRDefault="001F67EA" w:rsidP="001F67EA">
      <w:pPr>
        <w:rPr>
          <w:rFonts w:ascii="Times New Roman" w:hAnsi="Times New Roman" w:cs="Times New Roman"/>
          <w:sz w:val="20"/>
          <w:szCs w:val="20"/>
        </w:rPr>
      </w:pPr>
    </w:p>
    <w:p w14:paraId="3216D018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303A04F5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3CDCF57C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03C25EA8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52B606E1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2C32DA41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35EBB466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2E747D28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45F221AD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7502C1E3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05D50BB8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592F34D6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030AC8EB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4FCA844F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2742B999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45D6E678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605452CC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1DF947B5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7F40BE4C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71D157C0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0720618E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004B415B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6216FF72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2752ABE2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2998BB72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635BBCAF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51626F39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4851BBE4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02A20009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1BE80375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2ED95D19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63D55E66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0B93527D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2DD03A50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2859CBAE" w14:textId="77777777" w:rsidR="005019C5" w:rsidRPr="00E15477" w:rsidRDefault="005019C5">
      <w:pPr>
        <w:pStyle w:val="TOC1"/>
        <w:tabs>
          <w:tab w:val="right" w:leader="dot" w:pos="8290"/>
        </w:tabs>
        <w:rPr>
          <w:rFonts w:ascii="Times New Roman" w:hAnsi="Times New Roman" w:cs="Times New Roman"/>
          <w:sz w:val="20"/>
          <w:szCs w:val="20"/>
        </w:rPr>
      </w:pPr>
    </w:p>
    <w:p w14:paraId="4CE349FD" w14:textId="52D433D1" w:rsidR="00C51A10" w:rsidRDefault="005019C5">
      <w:pPr>
        <w:pStyle w:val="TOC1"/>
        <w:tabs>
          <w:tab w:val="right" w:leader="dot" w:pos="8290"/>
        </w:tabs>
        <w:rPr>
          <w:b w:val="0"/>
          <w:caps w:val="0"/>
          <w:noProof/>
          <w:sz w:val="24"/>
          <w:szCs w:val="24"/>
          <w:lang w:val="en-SE" w:eastAsia="en-GB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  <w:instrText xml:space="preserve"> TOC \o "1-3" </w:instrText>
        <w:fldChar w:fldCharType="separate"/>
      </w:r>
      <w:r>
        <w:rPr>
          <w:rFonts w:ascii="Times New Roman" w:hAnsi="Times New Roman" w:cs="Times New Roman"/>
          <w:noProof/>
        </w:rPr>
        <w:t>Table S1</w:t>
      </w:r>
      <w:r>
        <w:rPr>
          <w:noProof/>
        </w:rPr>
        <w:tab/>
        <w:fldChar w:fldCharType="begin"/>
        <w:instrText xml:space="preserve"> PAGEREF _Toc135052753 \h </w:instrText>
        <w:fldChar w:fldCharType="separate"/>
        <w:t>3</w:t>
        <w:fldChar w:fldCharType="end"/>
      </w:r>
    </w:p>
    <w:p w14:paraId="469A5F74" w14:textId="4B6FD19F" w:rsidR="00C51A10" w:rsidRDefault="00C51A10">
      <w:pPr>
        <w:pStyle w:val="TOC1"/>
        <w:tabs>
          <w:tab w:val="right" w:leader="dot" w:pos="8290"/>
        </w:tabs>
        <w:rPr>
          <w:b w:val="0"/>
          <w:caps w:val="0"/>
          <w:noProof/>
          <w:sz w:val="24"/>
          <w:szCs w:val="24"/>
          <w:lang w:val="en-SE" w:eastAsia="en-GB"/>
        </w:rPr>
      </w:pPr>
      <w:r>
        <w:rPr>
          <w:rFonts w:ascii="Times New Roman" w:hAnsi="Times New Roman" w:cs="Times New Roman"/>
          <w:noProof/>
        </w:rPr>
        <w:t>Table S2</w:t>
      </w:r>
      <w:r>
        <w:rPr>
          <w:noProof/>
        </w:rPr>
        <w:tab/>
        <w:fldChar w:fldCharType="begin"/>
        <w:instrText xml:space="preserve"> PAGEREF _Toc135052754 \h </w:instrText>
        <w:fldChar w:fldCharType="separate"/>
        <w:t>4</w:t>
        <w:fldChar w:fldCharType="end"/>
      </w:r>
    </w:p>
    <w:p w14:paraId="7EE2108C" w14:textId="2B4CB83D" w:rsidR="005019C5" w:rsidRPr="00E15477" w:rsidRDefault="005019C5" w:rsidP="00D811E6">
      <w:pPr>
        <w:pStyle w:val="Heading1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050237D4" w14:textId="77777777" w:rsidR="005019C5" w:rsidRPr="00E15477" w:rsidRDefault="005019C5" w:rsidP="00302961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41247FB4" w14:textId="77777777" w:rsidR="005019C5" w:rsidRPr="00E15477" w:rsidRDefault="005019C5" w:rsidP="00302961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3044055E" w14:textId="77777777" w:rsidR="005019C5" w:rsidRPr="00E15477" w:rsidRDefault="005019C5" w:rsidP="00302961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3C8EACFB" w14:textId="77777777" w:rsidR="005019C5" w:rsidRPr="00E15477" w:rsidRDefault="005019C5" w:rsidP="00302961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488EFE1D" w14:textId="77777777" w:rsidR="005019C5" w:rsidRPr="00E15477" w:rsidRDefault="005019C5" w:rsidP="005019C5">
      <w:pPr>
        <w:rPr>
          <w:rFonts w:ascii="Times New Roman" w:hAnsi="Times New Roman" w:cs="Times New Roman"/>
          <w:sz w:val="20"/>
          <w:szCs w:val="20"/>
        </w:rPr>
      </w:pPr>
    </w:p>
    <w:p w14:paraId="30B76BB6" w14:textId="77777777" w:rsidR="005019C5" w:rsidRPr="00E15477" w:rsidRDefault="005019C5" w:rsidP="005019C5">
      <w:pPr>
        <w:rPr>
          <w:rFonts w:ascii="Times New Roman" w:hAnsi="Times New Roman" w:cs="Times New Roman"/>
          <w:sz w:val="20"/>
          <w:szCs w:val="20"/>
        </w:rPr>
      </w:pPr>
    </w:p>
    <w:p w14:paraId="07AC0268" w14:textId="77777777" w:rsidR="005019C5" w:rsidRPr="00E15477" w:rsidRDefault="005019C5" w:rsidP="005019C5">
      <w:pPr>
        <w:rPr>
          <w:rFonts w:ascii="Times New Roman" w:hAnsi="Times New Roman" w:cs="Times New Roman"/>
          <w:sz w:val="20"/>
          <w:szCs w:val="20"/>
        </w:rPr>
      </w:pPr>
    </w:p>
    <w:p w14:paraId="57996230" w14:textId="77777777" w:rsidR="005019C5" w:rsidRDefault="005019C5" w:rsidP="005019C5">
      <w:pPr>
        <w:rPr>
          <w:rFonts w:ascii="Times New Roman" w:hAnsi="Times New Roman" w:cs="Times New Roman"/>
          <w:sz w:val="20"/>
          <w:szCs w:val="20"/>
        </w:rPr>
      </w:pPr>
    </w:p>
    <w:p w14:paraId="7F029CA8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302B3029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46E2768E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6B1F0137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54064EFF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65D12E41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0273E456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5A236E55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429F1F69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1993EF1B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2F516CD1" w14:textId="77777777" w:rsidR="000A6746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01B2A32B" w14:textId="77777777" w:rsidR="000A6746" w:rsidRPr="00E15477" w:rsidRDefault="000A6746" w:rsidP="005019C5">
      <w:pPr>
        <w:rPr>
          <w:rFonts w:ascii="Times New Roman" w:hAnsi="Times New Roman" w:cs="Times New Roman"/>
          <w:sz w:val="20"/>
          <w:szCs w:val="20"/>
        </w:rPr>
      </w:pPr>
    </w:p>
    <w:p w14:paraId="65B1E785" w14:textId="77777777" w:rsidR="00E15477" w:rsidRPr="00E15477" w:rsidRDefault="00E15477" w:rsidP="005019C5">
      <w:pPr>
        <w:rPr>
          <w:rFonts w:ascii="Times New Roman" w:hAnsi="Times New Roman" w:cs="Times New Roman"/>
          <w:sz w:val="20"/>
          <w:szCs w:val="20"/>
        </w:rPr>
      </w:pPr>
    </w:p>
    <w:p w14:paraId="750BCEA7" w14:textId="77777777" w:rsidR="00E15477" w:rsidRPr="00E15477" w:rsidRDefault="00E15477" w:rsidP="005019C5">
      <w:pPr>
        <w:rPr>
          <w:rFonts w:ascii="Times New Roman" w:hAnsi="Times New Roman" w:cs="Times New Roman"/>
          <w:sz w:val="20"/>
          <w:szCs w:val="20"/>
        </w:rPr>
      </w:pPr>
    </w:p>
    <w:p w14:paraId="6103C7BD" w14:textId="77777777" w:rsidR="00E15477" w:rsidRPr="00E15477" w:rsidRDefault="00E15477" w:rsidP="005019C5">
      <w:pPr>
        <w:rPr>
          <w:rFonts w:ascii="Times New Roman" w:hAnsi="Times New Roman" w:cs="Times New Roman"/>
          <w:sz w:val="20"/>
          <w:szCs w:val="20"/>
        </w:rPr>
      </w:pPr>
    </w:p>
    <w:p w14:paraId="69128D3A" w14:textId="77777777" w:rsidR="00E15477" w:rsidRPr="00E15477" w:rsidRDefault="00E15477" w:rsidP="005019C5">
      <w:pPr>
        <w:rPr>
          <w:rFonts w:ascii="Times New Roman" w:hAnsi="Times New Roman" w:cs="Times New Roman"/>
          <w:sz w:val="20"/>
          <w:szCs w:val="20"/>
        </w:rPr>
      </w:pPr>
    </w:p>
    <w:p w14:paraId="28BEC853" w14:textId="77777777" w:rsidR="00153C3A" w:rsidRDefault="00153C3A" w:rsidP="00153C3A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3A17D1B3" w14:textId="77777777" w:rsidR="00153C3A" w:rsidRDefault="00153C3A" w:rsidP="00153C3A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3ED486AF" w14:textId="77777777" w:rsidR="00153C3A" w:rsidRDefault="00153C3A" w:rsidP="00153C3A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7C925E2A" w14:textId="77777777" w:rsidR="00153C3A" w:rsidRDefault="00153C3A" w:rsidP="00153C3A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1633791B" w14:textId="77777777" w:rsidR="00153C3A" w:rsidRPr="00153C3A" w:rsidRDefault="00153C3A" w:rsidP="00153C3A"/>
    <w:p w14:paraId="42DD99E2" w14:textId="2063B956" w:rsidR="00153C3A" w:rsidRPr="00153C3A" w:rsidRDefault="007812F3" w:rsidP="00153C3A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Toc135052753"/>
      <w:r>
        <w:rPr>
          <w:rFonts w:ascii="Times New Roman" w:hAnsi="Times New Roman" w:cs="Times New Roman"/>
          <w:sz w:val="20"/>
          <w:szCs w:val="20"/>
        </w:rPr>
        <w:lastRenderedPageBreak/>
        <w:t>Table S1</w:t>
      </w:r>
      <w:bookmarkEnd w:id="0"/>
    </w:p>
    <w:p w14:paraId="56CD1DE3" w14:textId="77777777" w:rsidR="00714F2A" w:rsidRPr="00696373" w:rsidRDefault="00714F2A" w:rsidP="00714F2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natomical Therapeutic Chemical (ATC) Classification System codes starting with N03, N05 or R06 and classification as benzodiazepines and related GABA-A agonists or sedative-hypnotic drugs.</w:t>
      </w:r>
    </w:p>
    <w:p w14:paraId="160075B1" w14:textId="77777777" w:rsidR="00714F2A" w:rsidRPr="00696373" w:rsidRDefault="00714F2A" w:rsidP="00714F2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AAFD42E" w14:textId="77777777" w:rsidR="00714F2A" w:rsidRPr="00696373" w:rsidRDefault="00714F2A" w:rsidP="00714F2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2645" w:type="pct"/>
        <w:tblLayout w:type="fixed"/>
        <w:tblLook w:val="04A0" w:firstRow="1" w:lastRow="0" w:firstColumn="1" w:lastColumn="0" w:noHBand="0" w:noVBand="1"/>
      </w:tblPr>
      <w:tblGrid>
        <w:gridCol w:w="4385"/>
      </w:tblGrid>
      <w:tr w:rsidR="00714F2A" w:rsidRPr="00696373" w14:paraId="5B6A570E" w14:textId="77777777" w:rsidTr="00B6316B">
        <w:tc>
          <w:tcPr>
            <w:tcW w:w="5000" w:type="pct"/>
          </w:tcPr>
          <w:p w14:paraId="366BAA20" w14:textId="77777777" w:rsidR="00714F2A" w:rsidRPr="00696373" w:rsidRDefault="00714F2A" w:rsidP="00B6316B">
            <w:pPr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 xml:space="preserve">Benzodiazepines and related GABA-A agonists</w:t>
            </w:r>
          </w:p>
        </w:tc>
      </w:tr>
      <w:tr w:rsidR="00714F2A" w:rsidRPr="00696373" w14:paraId="43AF7502" w14:textId="77777777" w:rsidTr="00B6316B">
        <w:tc>
          <w:tcPr>
            <w:tcW w:w="5000" w:type="pct"/>
          </w:tcPr>
          <w:p w14:paraId="199A8E3A" w14:textId="77777777" w:rsidR="00714F2A" w:rsidRPr="00696373" w:rsidRDefault="00714F2A" w:rsidP="00B631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C starting with:</w:t>
            </w:r>
          </w:p>
          <w:p w14:paraId="594F0E40" w14:textId="77777777" w:rsidR="00714F2A" w:rsidRPr="00696373" w:rsidRDefault="00714F2A" w:rsidP="00B63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05BA</w:t>
            </w:r>
          </w:p>
          <w:p w14:paraId="48E29C85" w14:textId="77777777" w:rsidR="00714F2A" w:rsidRPr="00696373" w:rsidRDefault="00714F2A" w:rsidP="00B63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05BC</w:t>
            </w:r>
          </w:p>
          <w:p w14:paraId="3D3FE5AA" w14:textId="77777777" w:rsidR="00714F2A" w:rsidRPr="00696373" w:rsidRDefault="00714F2A" w:rsidP="00B63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CD</w:t>
            </w:r>
          </w:p>
          <w:p w14:paraId="575A710A" w14:textId="77777777" w:rsidR="00714F2A" w:rsidRPr="00696373" w:rsidRDefault="00714F2A" w:rsidP="00B631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03AE01</w:t>
            </w:r>
          </w:p>
        </w:tc>
      </w:tr>
      <w:tr w:rsidR="00714F2A" w:rsidRPr="00696373" w14:paraId="5BD695AA" w14:textId="77777777" w:rsidTr="00B6316B">
        <w:tc>
          <w:tcPr>
            <w:tcW w:w="5000" w:type="pct"/>
          </w:tcPr>
          <w:p w14:paraId="3D28A88A" w14:textId="77777777" w:rsidR="00714F2A" w:rsidRPr="00696373" w:rsidRDefault="00714F2A" w:rsidP="00B6316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714F2A" w:rsidRPr="00696373" w14:paraId="5E44DC11" w14:textId="77777777" w:rsidTr="00B6316B">
        <w:tc>
          <w:tcPr>
            <w:tcW w:w="5000" w:type="pct"/>
          </w:tcPr>
          <w:p w14:paraId="52388B4D" w14:textId="77777777" w:rsidR="00714F2A" w:rsidRPr="00696373" w:rsidRDefault="00714F2A" w:rsidP="00B631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Sedative-hypnotic drugs</w:t>
            </w:r>
          </w:p>
        </w:tc>
      </w:tr>
      <w:tr w:rsidR="00714F2A" w:rsidRPr="00696373" w14:paraId="7DA27798" w14:textId="77777777" w:rsidTr="00B6316B">
        <w:tc>
          <w:tcPr>
            <w:tcW w:w="5000" w:type="pct"/>
          </w:tcPr>
          <w:p w14:paraId="12BB62E0" w14:textId="77777777" w:rsidR="00714F2A" w:rsidRPr="00696373" w:rsidRDefault="00714F2A" w:rsidP="00B63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 starting with:</w:t>
            </w:r>
          </w:p>
          <w:p w14:paraId="39CCF807" w14:textId="77777777" w:rsidR="00714F2A" w:rsidRPr="00696373" w:rsidRDefault="00714F2A" w:rsidP="00B63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BB</w:t>
            </w:r>
          </w:p>
          <w:p w14:paraId="0753F76B" w14:textId="77777777" w:rsidR="00714F2A" w:rsidRPr="00696373" w:rsidRDefault="00714F2A" w:rsidP="00B63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BE</w:t>
            </w:r>
          </w:p>
          <w:p w14:paraId="3B47734D" w14:textId="77777777" w:rsidR="00714F2A" w:rsidRPr="00696373" w:rsidRDefault="00714F2A" w:rsidP="00B63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CC</w:t>
            </w:r>
          </w:p>
          <w:p w14:paraId="3F1F29FD" w14:textId="77777777" w:rsidR="00714F2A" w:rsidRPr="00696373" w:rsidRDefault="00714F2A" w:rsidP="00B63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CF</w:t>
            </w:r>
          </w:p>
          <w:p w14:paraId="299AA0A9" w14:textId="77777777" w:rsidR="00714F2A" w:rsidRPr="00696373" w:rsidRDefault="00714F2A" w:rsidP="00B631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CH</w:t>
            </w:r>
          </w:p>
          <w:p w14:paraId="2C122D64" w14:textId="77777777" w:rsidR="00714F2A" w:rsidRPr="00696373" w:rsidRDefault="00714F2A" w:rsidP="00B631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CM</w:t>
            </w:r>
          </w:p>
          <w:p w14:paraId="50641F6E" w14:textId="77777777" w:rsidR="00714F2A" w:rsidRPr="00696373" w:rsidRDefault="00714F2A" w:rsidP="00B631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CX</w:t>
            </w:r>
          </w:p>
          <w:p w14:paraId="2C16B174" w14:textId="77777777" w:rsidR="00714F2A" w:rsidRPr="00D36BED" w:rsidRDefault="00714F2A" w:rsidP="00B63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06A</w:t>
            </w:r>
          </w:p>
        </w:tc>
      </w:tr>
    </w:tbl>
    <w:p w14:paraId="2D56634A" w14:textId="77777777" w:rsidR="00F9353D" w:rsidRPr="00E15477" w:rsidRDefault="00F9353D" w:rsidP="00302961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654ED48A" w14:textId="77777777" w:rsidR="00EE7A62" w:rsidRPr="00E15477" w:rsidRDefault="00EE7A62" w:rsidP="00EE7A62">
      <w:pPr>
        <w:rPr>
          <w:rFonts w:ascii="Times New Roman" w:hAnsi="Times New Roman" w:cs="Times New Roman"/>
          <w:sz w:val="20"/>
          <w:szCs w:val="20"/>
        </w:rPr>
      </w:pPr>
    </w:p>
    <w:p w14:paraId="1C3C9FE8" w14:textId="77777777" w:rsidR="00EE7A62" w:rsidRPr="00E15477" w:rsidRDefault="00EE7A62" w:rsidP="00EE7A62">
      <w:pPr>
        <w:rPr>
          <w:rFonts w:ascii="Times New Roman" w:hAnsi="Times New Roman" w:cs="Times New Roman"/>
          <w:sz w:val="20"/>
          <w:szCs w:val="20"/>
        </w:rPr>
      </w:pPr>
    </w:p>
    <w:p w14:paraId="5CCF3EBA" w14:textId="77777777" w:rsidR="00EE7A62" w:rsidRDefault="00EE7A62" w:rsidP="00EE7A62">
      <w:pPr>
        <w:rPr>
          <w:rFonts w:ascii="Times New Roman" w:hAnsi="Times New Roman" w:cs="Times New Roman"/>
          <w:sz w:val="20"/>
          <w:szCs w:val="20"/>
        </w:rPr>
      </w:pPr>
    </w:p>
    <w:p w14:paraId="4FB9C06C" w14:textId="77777777" w:rsidR="00153C3A" w:rsidRDefault="00153C3A" w:rsidP="00EE7A62">
      <w:pPr>
        <w:rPr>
          <w:rFonts w:ascii="Times New Roman" w:hAnsi="Times New Roman" w:cs="Times New Roman"/>
          <w:sz w:val="20"/>
          <w:szCs w:val="20"/>
        </w:rPr>
      </w:pPr>
    </w:p>
    <w:p w14:paraId="2417D13E" w14:textId="77777777" w:rsidR="00153C3A" w:rsidRDefault="00153C3A" w:rsidP="00EE7A62">
      <w:pPr>
        <w:rPr>
          <w:rFonts w:ascii="Times New Roman" w:hAnsi="Times New Roman" w:cs="Times New Roman"/>
          <w:sz w:val="20"/>
          <w:szCs w:val="20"/>
        </w:rPr>
      </w:pPr>
    </w:p>
    <w:p w14:paraId="40C3017A" w14:textId="77777777" w:rsidR="00153C3A" w:rsidRDefault="00153C3A" w:rsidP="00EE7A62">
      <w:pPr>
        <w:rPr>
          <w:rFonts w:ascii="Times New Roman" w:hAnsi="Times New Roman" w:cs="Times New Roman"/>
          <w:sz w:val="20"/>
          <w:szCs w:val="20"/>
        </w:rPr>
      </w:pPr>
    </w:p>
    <w:p w14:paraId="1EAE6AA7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05BDE4C7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5D8A3FF8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1ED21C56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44DDA6BA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26714AA0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258DDAA0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1137F43F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0509FBAB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5D598F4C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12FB671A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45696B3A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1BA704BF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0DE6B430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09726CEE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11596C55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782F9453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0AB86C04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2BCA55DF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1FA7D6A1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48462022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5E219B5F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414270F0" w14:textId="77777777" w:rsidR="000A6746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0621C615" w14:textId="77777777" w:rsidR="009418C6" w:rsidRDefault="009418C6" w:rsidP="00EE7A62">
      <w:pPr>
        <w:rPr>
          <w:rFonts w:ascii="Times New Roman" w:hAnsi="Times New Roman" w:cs="Times New Roman"/>
          <w:sz w:val="20"/>
          <w:szCs w:val="20"/>
        </w:rPr>
      </w:pPr>
    </w:p>
    <w:p w14:paraId="44E61B08" w14:textId="77777777" w:rsidR="009418C6" w:rsidRDefault="009418C6" w:rsidP="00EE7A62">
      <w:pPr>
        <w:rPr>
          <w:rFonts w:ascii="Times New Roman" w:hAnsi="Times New Roman" w:cs="Times New Roman"/>
          <w:sz w:val="20"/>
          <w:szCs w:val="20"/>
        </w:rPr>
      </w:pPr>
    </w:p>
    <w:p w14:paraId="62CA2BEE" w14:textId="77777777" w:rsidR="000A6746" w:rsidRPr="00E15477" w:rsidRDefault="000A6746" w:rsidP="00EE7A62">
      <w:pPr>
        <w:rPr>
          <w:rFonts w:ascii="Times New Roman" w:hAnsi="Times New Roman" w:cs="Times New Roman"/>
          <w:sz w:val="20"/>
          <w:szCs w:val="20"/>
        </w:rPr>
      </w:pPr>
    </w:p>
    <w:p w14:paraId="6A21FBE4" w14:textId="0BD1D4AB" w:rsidR="00302961" w:rsidRPr="00E15477" w:rsidRDefault="007812F3" w:rsidP="00302961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1" w:name="_Toc135052754"/>
      <w:r>
        <w:rPr>
          <w:rFonts w:ascii="Times New Roman" w:hAnsi="Times New Roman" w:cs="Times New Roman"/>
          <w:sz w:val="20"/>
          <w:szCs w:val="20"/>
        </w:rPr>
        <w:lastRenderedPageBreak/>
        <w:t>Table S2</w:t>
      </w:r>
      <w:bookmarkEnd w:id="1"/>
    </w:p>
    <w:p w14:paraId="1A35A223" w14:textId="3118D22D" w:rsidR="009418C6" w:rsidRDefault="009418C6" w:rsidP="009418C6">
      <w:pPr>
        <w:spacing w:line="480" w:lineRule="auto"/>
        <w:rPr>
          <w:rFonts w:eastAsiaTheme="minorHAnsi"/>
          <w:bCs/>
          <w:sz w:val="20"/>
          <w:szCs w:val="20"/>
        </w:rPr>
      </w:pPr>
      <w:r>
        <w:rPr>
          <w:rFonts w:eastAsiaTheme="minorHAnsi"/>
          <w:bCs/>
          <w:sz w:val="20"/>
          <w:szCs w:val="20"/>
        </w:rPr>
        <w:t xml:space="preserve">General characteristics for trauma patients stratified by post-traumatic </w:t>
      </w:r>
      <w:r>
        <w:rPr>
          <w:rFonts w:ascii="Cambria" w:eastAsiaTheme="minorHAnsi" w:hAnsi="Cambria"/>
          <w:bCs/>
          <w:sz w:val="20"/>
          <w:szCs w:val="20"/>
          <w:lang w:val="en-GB"/>
        </w:rPr>
        <w:t xml:space="preserve">BZD initiation</w:t>
      </w:r>
    </w:p>
    <w:p w14:paraId="1699DFAD" w14:textId="77777777" w:rsidR="009418C6" w:rsidRPr="00B53775" w:rsidRDefault="009418C6" w:rsidP="009418C6">
      <w:pPr>
        <w:spacing w:line="480" w:lineRule="auto"/>
        <w:rPr>
          <w:rFonts w:eastAsiaTheme="minorHAnsi"/>
          <w:bCs/>
          <w:sz w:val="20"/>
          <w:szCs w:val="20"/>
        </w:rPr>
      </w:pPr>
    </w:p>
    <w:tbl>
      <w:tblPr>
        <w:tblW w:w="7905" w:type="dxa"/>
        <w:tblLook w:val="04A0" w:firstRow="1" w:lastRow="0" w:firstColumn="1" w:lastColumn="0" w:noHBand="0" w:noVBand="1"/>
      </w:tblPr>
      <w:tblGrid>
        <w:gridCol w:w="4219"/>
        <w:gridCol w:w="2000"/>
        <w:gridCol w:w="1686"/>
      </w:tblGrid>
      <w:tr w:rsidR="009418C6" w:rsidRPr="005C09F4" w14:paraId="670675A3" w14:textId="77777777" w:rsidTr="00BD588A">
        <w:trPr>
          <w:trHeight w:val="397"/>
        </w:trPr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2826A3DA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6D6897EB" w14:textId="2043C711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rFonts w:eastAsiaTheme="minorHAnsi"/>
                <w:b/>
                <w:sz w:val="20"/>
                <w:szCs w:val="20"/>
              </w:rPr>
              <w:t xml:space="preserve">No BZD initiation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6098F546" w14:textId="76BC2CD9" w:rsidR="009418C6" w:rsidRPr="00B53775" w:rsidRDefault="00BD588A" w:rsidP="00DA4DB5">
            <w:pPr>
              <w:spacing w:line="480" w:lineRule="auto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rFonts w:eastAsiaTheme="minorHAnsi"/>
                <w:b/>
                <w:sz w:val="20"/>
                <w:szCs w:val="20"/>
              </w:rPr>
              <w:t>Benzodiazepine use</w:t>
            </w:r>
          </w:p>
        </w:tc>
      </w:tr>
      <w:tr w:rsidR="009418C6" w:rsidRPr="005C09F4" w14:paraId="1372CAA0" w14:textId="77777777" w:rsidTr="00BD588A">
        <w:trPr>
          <w:trHeight w:val="397"/>
        </w:trPr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7DDBEE0A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7947F130" w14:textId="1F30B896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 525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57FCAC82" w14:textId="3F34859B" w:rsidR="009418C6" w:rsidRPr="00B53775" w:rsidRDefault="002001FB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81</w:t>
            </w:r>
          </w:p>
        </w:tc>
      </w:tr>
      <w:tr w:rsidR="009418C6" w:rsidRPr="005C09F4" w14:paraId="4CFD2EF6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35D415F8" w14:textId="77777777" w:rsidR="009418C6" w:rsidRPr="00AC39B7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Age categories, count (%)</w:t>
            </w:r>
          </w:p>
          <w:p w14:paraId="245BADA0" w14:textId="77777777" w:rsidR="009418C6" w:rsidRPr="00AC39B7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15-44</w:t>
            </w:r>
          </w:p>
          <w:p w14:paraId="6C20A77E" w14:textId="77777777" w:rsidR="009418C6" w:rsidRPr="00AC39B7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45-54</w:t>
            </w:r>
          </w:p>
          <w:p w14:paraId="3BC67AD8" w14:textId="77777777" w:rsidR="009418C6" w:rsidRPr="00AC39B7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55-64</w:t>
            </w:r>
          </w:p>
          <w:p w14:paraId="486383DD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65-74</w:t>
            </w:r>
          </w:p>
          <w:p w14:paraId="2CC6957F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75-84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</w:p>
          <w:p w14:paraId="5961E54E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≥ 85</w:t>
            </w:r>
          </w:p>
        </w:tc>
        <w:tc>
          <w:tcPr>
            <w:tcW w:w="2000" w:type="dxa"/>
            <w:vAlign w:val="center"/>
          </w:tcPr>
          <w:p w14:paraId="1BA6B5B5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6595A875" w14:textId="48401D74" w:rsidR="009418C6" w:rsidRDefault="00913E7C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980 (60.6)</w:t>
            </w:r>
          </w:p>
          <w:p w14:paraId="396C8A30" w14:textId="6D0D67EC" w:rsidR="009418C6" w:rsidRDefault="00913E7C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87 (15.5)</w:t>
            </w:r>
          </w:p>
          <w:p w14:paraId="13FE2CAE" w14:textId="18FC7DC6" w:rsidR="009418C6" w:rsidRDefault="00913E7C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91 (11.2)</w:t>
            </w:r>
          </w:p>
          <w:p w14:paraId="1904CF81" w14:textId="4781B166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09 (7.0)</w:t>
            </w:r>
          </w:p>
          <w:p w14:paraId="6899357E" w14:textId="10CEEF8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20 (3.6)</w:t>
            </w:r>
          </w:p>
          <w:p w14:paraId="58A6145D" w14:textId="1040201B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38 (2.1)</w:t>
            </w:r>
          </w:p>
        </w:tc>
        <w:tc>
          <w:tcPr>
            <w:tcW w:w="1686" w:type="dxa"/>
            <w:vAlign w:val="center"/>
          </w:tcPr>
          <w:p w14:paraId="76681BB5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12FBEC7D" w14:textId="5CBF40C0" w:rsidR="009418C6" w:rsidRDefault="00913E7C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17 (46.5)</w:t>
            </w:r>
          </w:p>
          <w:p w14:paraId="65AC2317" w14:textId="1020E814" w:rsidR="009418C6" w:rsidRDefault="00913E7C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3 (16.6)</w:t>
            </w:r>
          </w:p>
          <w:p w14:paraId="17CB2597" w14:textId="06BF8305" w:rsidR="009418C6" w:rsidRDefault="00913E7C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1 (14.8)</w:t>
            </w:r>
          </w:p>
          <w:p w14:paraId="676DCB79" w14:textId="5C19404B" w:rsidR="009418C6" w:rsidRDefault="00913E7C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5 (11.0)</w:t>
            </w:r>
          </w:p>
          <w:p w14:paraId="7A23D4F1" w14:textId="3F83473F" w:rsidR="009418C6" w:rsidRDefault="00296467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4 (6.5)</w:t>
            </w:r>
          </w:p>
          <w:p w14:paraId="4BAD28A5" w14:textId="18D1D302" w:rsidR="009418C6" w:rsidRPr="00B53775" w:rsidRDefault="00296467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1 (4.6)</w:t>
            </w:r>
          </w:p>
        </w:tc>
      </w:tr>
      <w:tr w:rsidR="009418C6" w:rsidRPr="005C09F4" w14:paraId="0EFCD372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27FF7839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Male, count (%)</w:t>
            </w:r>
          </w:p>
        </w:tc>
        <w:tc>
          <w:tcPr>
            <w:tcW w:w="2000" w:type="dxa"/>
            <w:vAlign w:val="center"/>
          </w:tcPr>
          <w:p w14:paraId="0EB3E8EB" w14:textId="58E0CE22" w:rsidR="009418C6" w:rsidRPr="00B53775" w:rsidRDefault="00296467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990 (69.3)</w:t>
            </w:r>
          </w:p>
        </w:tc>
        <w:tc>
          <w:tcPr>
            <w:tcW w:w="1686" w:type="dxa"/>
            <w:vAlign w:val="center"/>
          </w:tcPr>
          <w:p w14:paraId="26FB3A6B" w14:textId="2A2C1923" w:rsidR="009418C6" w:rsidRPr="00B53775" w:rsidRDefault="00CF2FA7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62 (67.8)</w:t>
            </w:r>
          </w:p>
        </w:tc>
      </w:tr>
      <w:tr w:rsidR="009418C6" w:rsidRPr="003627B5" w14:paraId="3ABC132D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14487536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Income level</w:t>
            </w:r>
          </w:p>
          <w:p w14:paraId="3AC56652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Low</w:t>
            </w:r>
          </w:p>
          <w:p w14:paraId="41F31920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Medium</w:t>
            </w:r>
          </w:p>
          <w:p w14:paraId="2617C974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High</w:t>
            </w:r>
          </w:p>
        </w:tc>
        <w:tc>
          <w:tcPr>
            <w:tcW w:w="2000" w:type="dxa"/>
            <w:vAlign w:val="center"/>
          </w:tcPr>
          <w:p w14:paraId="79981F09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5BEB8970" w14:textId="4025D57E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599 (50.3)</w:t>
            </w:r>
          </w:p>
          <w:p w14:paraId="7604808D" w14:textId="46DE93CB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725 (42.5)</w:t>
            </w:r>
          </w:p>
          <w:p w14:paraId="25C48C86" w14:textId="3793DD8E" w:rsidR="009418C6" w:rsidRDefault="00296467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05 (7.2)</w:t>
            </w:r>
          </w:p>
        </w:tc>
        <w:tc>
          <w:tcPr>
            <w:tcW w:w="1686" w:type="dxa"/>
            <w:vAlign w:val="center"/>
          </w:tcPr>
          <w:p w14:paraId="004FA85B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0AFA5CF7" w14:textId="0C33071C" w:rsidR="009418C6" w:rsidRDefault="00296467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05 (60.4)</w:t>
            </w:r>
          </w:p>
          <w:p w14:paraId="41CD2229" w14:textId="414695E2" w:rsidR="009418C6" w:rsidRDefault="00296467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36 (35.2)</w:t>
            </w:r>
          </w:p>
          <w:p w14:paraId="75A44A1C" w14:textId="443F03B8" w:rsidR="009418C6" w:rsidRDefault="00296467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9 (4.3)</w:t>
            </w:r>
          </w:p>
        </w:tc>
      </w:tr>
      <w:tr w:rsidR="009418C6" w:rsidRPr="005C09F4" w14:paraId="4B7837EC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5C387AB1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Education level, count (%)</w:t>
            </w:r>
          </w:p>
          <w:p w14:paraId="7DC7ADDE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Low</w:t>
            </w:r>
          </w:p>
          <w:p w14:paraId="7066081E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Medium</w:t>
            </w:r>
          </w:p>
          <w:p w14:paraId="15526B73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High </w:t>
            </w:r>
          </w:p>
        </w:tc>
        <w:tc>
          <w:tcPr>
            <w:tcW w:w="2000" w:type="dxa"/>
            <w:vAlign w:val="center"/>
          </w:tcPr>
          <w:p w14:paraId="15F0DAB2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54028FD1" w14:textId="05B8E709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321 (30.2)</w:t>
            </w:r>
          </w:p>
          <w:p w14:paraId="015424C3" w14:textId="4A62D095" w:rsidR="009418C6" w:rsidRPr="00B53775" w:rsidRDefault="002C08B3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002 (45.5)</w:t>
            </w:r>
          </w:p>
          <w:p w14:paraId="14130C88" w14:textId="26B49839" w:rsidR="009418C6" w:rsidRPr="00B53775" w:rsidRDefault="002C08B3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669 (24.3)</w:t>
            </w:r>
          </w:p>
        </w:tc>
        <w:tc>
          <w:tcPr>
            <w:tcW w:w="1686" w:type="dxa"/>
            <w:vAlign w:val="center"/>
          </w:tcPr>
          <w:p w14:paraId="39D48005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28401127" w14:textId="5C0235EB" w:rsidR="009418C6" w:rsidRPr="00B53775" w:rsidRDefault="002C08B3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13 (32.4)</w:t>
            </w:r>
          </w:p>
          <w:p w14:paraId="3CDED258" w14:textId="33619E32" w:rsidR="009418C6" w:rsidRPr="00B53775" w:rsidRDefault="002C08B3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79 (42.5)</w:t>
            </w:r>
          </w:p>
          <w:p w14:paraId="4B385741" w14:textId="0AE46457" w:rsidR="009418C6" w:rsidRPr="00B53775" w:rsidRDefault="002C08B3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65 (25.1)</w:t>
            </w:r>
          </w:p>
        </w:tc>
      </w:tr>
      <w:tr w:rsidR="009418C6" w:rsidRPr="005C09F4" w14:paraId="63774FF3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5E06345F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CCI categories, count (%)</w:t>
            </w:r>
          </w:p>
          <w:p w14:paraId="2F13FFF9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CCI 0</w:t>
            </w:r>
          </w:p>
          <w:p w14:paraId="2D4FB6AB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CCI 1</w:t>
            </w:r>
          </w:p>
          <w:p w14:paraId="661F9556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CCI &gt; 1</w:t>
            </w:r>
          </w:p>
        </w:tc>
        <w:tc>
          <w:tcPr>
            <w:tcW w:w="2000" w:type="dxa"/>
            <w:vAlign w:val="center"/>
          </w:tcPr>
          <w:p w14:paraId="64B0EE90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72BD00D9" w14:textId="32EDB3B4" w:rsidR="009418C6" w:rsidRPr="00B53775" w:rsidRDefault="00066BE2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9585 (83.2)</w:t>
            </w:r>
          </w:p>
          <w:p w14:paraId="57D66C4F" w14:textId="4EC5EF3D" w:rsidR="009418C6" w:rsidRPr="00B53775" w:rsidRDefault="00066BE2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74 (9.3)</w:t>
            </w:r>
          </w:p>
          <w:p w14:paraId="5805E6B1" w14:textId="323F23B0" w:rsidR="009418C6" w:rsidRPr="00B53775" w:rsidRDefault="00066BE2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66 (7.5)</w:t>
            </w:r>
          </w:p>
        </w:tc>
        <w:tc>
          <w:tcPr>
            <w:tcW w:w="1686" w:type="dxa"/>
            <w:vAlign w:val="center"/>
          </w:tcPr>
          <w:p w14:paraId="757005E4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659EE3C0" w14:textId="380A877C" w:rsidR="009418C6" w:rsidRPr="00B53775" w:rsidRDefault="00066BE2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82 (70.8)</w:t>
            </w:r>
          </w:p>
          <w:p w14:paraId="1B943A8F" w14:textId="33C6EE4C" w:rsidR="009418C6" w:rsidRPr="00B53775" w:rsidRDefault="00066BE2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6 (15.6)</w:t>
            </w:r>
          </w:p>
          <w:p w14:paraId="20973274" w14:textId="1ED43E60" w:rsidR="009418C6" w:rsidRPr="00B53775" w:rsidRDefault="002A1BC1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93 (13.7)</w:t>
            </w:r>
          </w:p>
        </w:tc>
      </w:tr>
      <w:tr w:rsidR="009418C6" w:rsidRPr="005C09F4" w14:paraId="07021715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734305E0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Psychiatric comorbidity</w:t>
            </w:r>
            <w:r>
              <w:rPr>
                <w:b/>
                <w:bCs/>
                <w:sz w:val="20"/>
                <w:szCs w:val="20"/>
              </w:rPr>
              <w:t>, count (%)</w:t>
            </w:r>
          </w:p>
        </w:tc>
        <w:tc>
          <w:tcPr>
            <w:tcW w:w="2000" w:type="dxa"/>
            <w:vAlign w:val="center"/>
          </w:tcPr>
          <w:p w14:paraId="6D455217" w14:textId="51B0C10F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 xml:space="preserve"> 1618 (14.0)</w:t>
            </w:r>
          </w:p>
        </w:tc>
        <w:tc>
          <w:tcPr>
            <w:tcW w:w="1686" w:type="dxa"/>
            <w:vAlign w:val="center"/>
          </w:tcPr>
          <w:p w14:paraId="176B35F8" w14:textId="56E913F8" w:rsidR="009418C6" w:rsidRPr="00B53775" w:rsidRDefault="002A1BC1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07 (30.4)</w:t>
            </w:r>
          </w:p>
        </w:tc>
      </w:tr>
      <w:tr w:rsidR="009418C6" w:rsidRPr="005C09F4" w14:paraId="67CAC0F0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763C25A4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Substance abuse</w:t>
            </w:r>
            <w:r>
              <w:rPr>
                <w:b/>
                <w:bCs/>
                <w:sz w:val="20"/>
                <w:szCs w:val="20"/>
              </w:rPr>
              <w:t>, count (%)</w:t>
            </w:r>
          </w:p>
        </w:tc>
        <w:tc>
          <w:tcPr>
            <w:tcW w:w="2000" w:type="dxa"/>
            <w:vAlign w:val="center"/>
          </w:tcPr>
          <w:p w14:paraId="7C7CFA70" w14:textId="0479C936" w:rsidR="009418C6" w:rsidRPr="00B53775" w:rsidRDefault="002A1BC1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534 (13.3)</w:t>
            </w:r>
          </w:p>
        </w:tc>
        <w:tc>
          <w:tcPr>
            <w:tcW w:w="1686" w:type="dxa"/>
            <w:vAlign w:val="center"/>
          </w:tcPr>
          <w:p w14:paraId="61A09040" w14:textId="64F7D92B" w:rsidR="009418C6" w:rsidRPr="00B53775" w:rsidRDefault="002A1BC1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84 (27.0)</w:t>
            </w:r>
          </w:p>
        </w:tc>
      </w:tr>
      <w:tr w:rsidR="009418C6" w:rsidRPr="005C09F4" w14:paraId="39AA84BD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6858A149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Pre-traumatic opioid use, count (%)</w:t>
            </w:r>
          </w:p>
        </w:tc>
        <w:tc>
          <w:tcPr>
            <w:tcW w:w="2000" w:type="dxa"/>
            <w:vAlign w:val="center"/>
          </w:tcPr>
          <w:p w14:paraId="2B304F27" w14:textId="6BF3276F" w:rsidR="009418C6" w:rsidRPr="00B53775" w:rsidRDefault="00D16F53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63 (7.5)</w:t>
            </w:r>
          </w:p>
        </w:tc>
        <w:tc>
          <w:tcPr>
            <w:tcW w:w="1686" w:type="dxa"/>
            <w:vAlign w:val="center"/>
          </w:tcPr>
          <w:p w14:paraId="775958A4" w14:textId="3EA3255B" w:rsidR="009418C6" w:rsidRPr="00B53775" w:rsidRDefault="00D16F53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1 (16.3)</w:t>
            </w:r>
          </w:p>
        </w:tc>
      </w:tr>
      <w:tr w:rsidR="009418C6" w:rsidRPr="002512C7" w14:paraId="040B2080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5DB3158F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lastRenderedPageBreak/>
              <w:t xml:space="preserve">Pre-traumatic sedative-hypnotic drug use, count (%)</w:t>
            </w:r>
          </w:p>
        </w:tc>
        <w:tc>
          <w:tcPr>
            <w:tcW w:w="2000" w:type="dxa"/>
            <w:vAlign w:val="center"/>
          </w:tcPr>
          <w:p w14:paraId="3A4EF30E" w14:textId="3C26C355" w:rsidR="009418C6" w:rsidRDefault="00D16F53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07 (5.3)</w:t>
            </w:r>
          </w:p>
        </w:tc>
        <w:tc>
          <w:tcPr>
            <w:tcW w:w="1686" w:type="dxa"/>
            <w:vAlign w:val="center"/>
          </w:tcPr>
          <w:p w14:paraId="01CF2D57" w14:textId="4252B6B4" w:rsidR="009418C6" w:rsidRDefault="00D16F53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4 (18.2)</w:t>
            </w:r>
          </w:p>
        </w:tc>
      </w:tr>
      <w:tr w:rsidR="009418C6" w:rsidRPr="005C09F4" w14:paraId="5C33A762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39EA8354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ISS categories, count (%)</w:t>
            </w:r>
          </w:p>
          <w:p w14:paraId="74BCFA28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0-8</w:t>
            </w:r>
          </w:p>
          <w:p w14:paraId="10D5BA7C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9-15</w:t>
            </w:r>
          </w:p>
          <w:p w14:paraId="725FD487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16-24</w:t>
            </w:r>
          </w:p>
          <w:p w14:paraId="616922B2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25-40</w:t>
            </w:r>
          </w:p>
          <w:p w14:paraId="1964F6FC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&gt; 40</w:t>
            </w:r>
          </w:p>
        </w:tc>
        <w:tc>
          <w:tcPr>
            <w:tcW w:w="2000" w:type="dxa"/>
            <w:vAlign w:val="center"/>
          </w:tcPr>
          <w:p w14:paraId="5163DFBD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7F8B265B" w14:textId="455878EA" w:rsidR="009418C6" w:rsidRPr="00B53775" w:rsidRDefault="00B430B0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064 (61.3)</w:t>
            </w:r>
          </w:p>
          <w:p w14:paraId="184B62F4" w14:textId="57882824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508 (21.8)</w:t>
            </w:r>
          </w:p>
          <w:p w14:paraId="1F1FE1B7" w14:textId="280FE4E4" w:rsidR="009418C6" w:rsidRPr="00B53775" w:rsidRDefault="00B430B0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39 (9.9)</w:t>
            </w:r>
          </w:p>
          <w:p w14:paraId="2522F05D" w14:textId="08323D3B" w:rsidR="009418C6" w:rsidRPr="00B53775" w:rsidRDefault="00B430B0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64 (5.8)</w:t>
            </w:r>
          </w:p>
          <w:p w14:paraId="486BF32E" w14:textId="107CD6D9" w:rsidR="009418C6" w:rsidRPr="00B53775" w:rsidRDefault="00B430B0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50 (1.3)</w:t>
            </w:r>
          </w:p>
        </w:tc>
        <w:tc>
          <w:tcPr>
            <w:tcW w:w="1686" w:type="dxa"/>
            <w:vAlign w:val="center"/>
          </w:tcPr>
          <w:p w14:paraId="705D0BEB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3C9F18E7" w14:textId="3D5F361A" w:rsidR="009418C6" w:rsidRDefault="00B430B0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60 (38.2)</w:t>
            </w:r>
          </w:p>
          <w:p w14:paraId="3E8B2A5D" w14:textId="5917E831" w:rsidR="009418C6" w:rsidRDefault="00B430B0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3 (25.4)</w:t>
            </w:r>
          </w:p>
          <w:p w14:paraId="7BE50075" w14:textId="128FC09E" w:rsidR="009418C6" w:rsidRDefault="00B430B0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18 (17.3)</w:t>
            </w:r>
          </w:p>
          <w:p w14:paraId="1B4F7E12" w14:textId="1BA3B70C" w:rsidR="009418C6" w:rsidRDefault="00B430B0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2 (15.0)</w:t>
            </w:r>
          </w:p>
          <w:p w14:paraId="53A42BDD" w14:textId="186129CC" w:rsidR="009418C6" w:rsidRPr="00B53775" w:rsidRDefault="00B430B0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8 (4.1)</w:t>
            </w:r>
          </w:p>
        </w:tc>
      </w:tr>
      <w:tr w:rsidR="009418C6" w:rsidRPr="005C09F4" w14:paraId="3A971EE5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44A93C3C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Severe head injury*</w:t>
            </w:r>
            <w:r>
              <w:rPr>
                <w:b/>
                <w:bCs/>
                <w:sz w:val="20"/>
                <w:szCs w:val="20"/>
              </w:rPr>
              <w:t>, count (%)</w:t>
            </w:r>
          </w:p>
        </w:tc>
        <w:tc>
          <w:tcPr>
            <w:tcW w:w="2000" w:type="dxa"/>
            <w:vAlign w:val="center"/>
          </w:tcPr>
          <w:p w14:paraId="2B789746" w14:textId="3A418376" w:rsidR="009418C6" w:rsidRPr="00B53775" w:rsidRDefault="00A1389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512 (13.1)</w:t>
            </w:r>
          </w:p>
        </w:tc>
        <w:tc>
          <w:tcPr>
            <w:tcW w:w="1686" w:type="dxa"/>
            <w:vAlign w:val="center"/>
          </w:tcPr>
          <w:p w14:paraId="4C502B3A" w14:textId="3811DA66" w:rsidR="009418C6" w:rsidRPr="00B53775" w:rsidRDefault="00A1389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52 (22.3)</w:t>
            </w:r>
          </w:p>
        </w:tc>
      </w:tr>
      <w:tr w:rsidR="009418C6" w:rsidRPr="005C09F4" w14:paraId="02DE99C2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52891454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Severe thoracic injury*</w:t>
            </w:r>
            <w:r>
              <w:rPr>
                <w:b/>
                <w:bCs/>
                <w:sz w:val="20"/>
                <w:szCs w:val="20"/>
              </w:rPr>
              <w:t>, count (%)</w:t>
            </w:r>
          </w:p>
        </w:tc>
        <w:tc>
          <w:tcPr>
            <w:tcW w:w="2000" w:type="dxa"/>
            <w:vAlign w:val="center"/>
          </w:tcPr>
          <w:p w14:paraId="6FDDABE3" w14:textId="6DF01A1E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441 (12.5)</w:t>
            </w:r>
          </w:p>
        </w:tc>
        <w:tc>
          <w:tcPr>
            <w:tcW w:w="1686" w:type="dxa"/>
            <w:vAlign w:val="center"/>
          </w:tcPr>
          <w:p w14:paraId="26180759" w14:textId="071F9D51" w:rsidR="009418C6" w:rsidRPr="00B53775" w:rsidRDefault="00A1389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8 (18.8)</w:t>
            </w:r>
          </w:p>
        </w:tc>
      </w:tr>
      <w:tr w:rsidR="009418C6" w:rsidRPr="005C09F4" w14:paraId="28351359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30BD5256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Severe abdominal injury*</w:t>
            </w:r>
            <w:r>
              <w:rPr>
                <w:b/>
                <w:bCs/>
                <w:sz w:val="20"/>
                <w:szCs w:val="20"/>
              </w:rPr>
              <w:t>, count (%)</w:t>
            </w:r>
          </w:p>
        </w:tc>
        <w:tc>
          <w:tcPr>
            <w:tcW w:w="2000" w:type="dxa"/>
            <w:vAlign w:val="center"/>
          </w:tcPr>
          <w:p w14:paraId="6A0C832F" w14:textId="39B3C991" w:rsidR="009418C6" w:rsidRPr="00B53775" w:rsidRDefault="009418C6" w:rsidP="00DA4DB5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>
              <w:rPr>
                <w:rFonts w:eastAsiaTheme="minorHAnsi"/>
                <w:bCs/>
                <w:sz w:val="20"/>
                <w:szCs w:val="20"/>
              </w:rPr>
              <w:t>368 (3.2)</w:t>
            </w:r>
          </w:p>
        </w:tc>
        <w:tc>
          <w:tcPr>
            <w:tcW w:w="1686" w:type="dxa"/>
            <w:vAlign w:val="center"/>
          </w:tcPr>
          <w:p w14:paraId="7D11A006" w14:textId="405F73B9" w:rsidR="009418C6" w:rsidRPr="00B53775" w:rsidRDefault="00A13896" w:rsidP="00DA4DB5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>
              <w:rPr>
                <w:rFonts w:eastAsiaTheme="minorHAnsi"/>
                <w:bCs/>
                <w:sz w:val="20"/>
                <w:szCs w:val="20"/>
              </w:rPr>
              <w:t>42 (6.2)</w:t>
            </w:r>
          </w:p>
        </w:tc>
      </w:tr>
      <w:tr w:rsidR="009418C6" w:rsidRPr="005C09F4" w14:paraId="71217D8A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1733F8E7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Severe spinal injury*, count (%)</w:t>
            </w:r>
          </w:p>
        </w:tc>
        <w:tc>
          <w:tcPr>
            <w:tcW w:w="2000" w:type="dxa"/>
            <w:vAlign w:val="center"/>
          </w:tcPr>
          <w:p w14:paraId="3FE078E7" w14:textId="7390CF87" w:rsidR="009418C6" w:rsidRPr="00B53775" w:rsidRDefault="00D65E62" w:rsidP="00DA4DB5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>
              <w:rPr>
                <w:rFonts w:eastAsiaTheme="minorHAnsi"/>
                <w:bCs/>
                <w:sz w:val="20"/>
                <w:szCs w:val="20"/>
              </w:rPr>
              <w:t>456 (4.0)</w:t>
            </w:r>
          </w:p>
        </w:tc>
        <w:tc>
          <w:tcPr>
            <w:tcW w:w="1686" w:type="dxa"/>
            <w:vAlign w:val="center"/>
          </w:tcPr>
          <w:p w14:paraId="218B1E98" w14:textId="79867CE9" w:rsidR="009418C6" w:rsidRPr="00B53775" w:rsidRDefault="00D65E62" w:rsidP="00DA4DB5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>
              <w:rPr>
                <w:rFonts w:eastAsiaTheme="minorHAnsi"/>
                <w:bCs/>
                <w:sz w:val="20"/>
                <w:szCs w:val="20"/>
              </w:rPr>
              <w:t>71 (10.4)</w:t>
            </w:r>
          </w:p>
        </w:tc>
      </w:tr>
      <w:tr w:rsidR="009418C6" w:rsidRPr="005C09F4" w14:paraId="6FE62CF8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2CDA0C8C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Severe injury lower extremity*</w:t>
            </w:r>
            <w:r>
              <w:rPr>
                <w:b/>
                <w:bCs/>
                <w:sz w:val="20"/>
                <w:szCs w:val="20"/>
              </w:rPr>
              <w:t>, count (%)</w:t>
            </w:r>
          </w:p>
        </w:tc>
        <w:tc>
          <w:tcPr>
            <w:tcW w:w="2000" w:type="dxa"/>
            <w:vAlign w:val="center"/>
          </w:tcPr>
          <w:p w14:paraId="4420229D" w14:textId="33B85671" w:rsidR="009418C6" w:rsidRPr="00B53775" w:rsidRDefault="009418C6" w:rsidP="00DA4DB5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>
              <w:rPr>
                <w:rFonts w:eastAsiaTheme="minorHAnsi"/>
                <w:bCs/>
                <w:sz w:val="20"/>
                <w:szCs w:val="20"/>
              </w:rPr>
              <w:t>830 (7.2)</w:t>
            </w:r>
          </w:p>
        </w:tc>
        <w:tc>
          <w:tcPr>
            <w:tcW w:w="1686" w:type="dxa"/>
            <w:vAlign w:val="center"/>
          </w:tcPr>
          <w:p w14:paraId="1FDCAD04" w14:textId="454CF1D2" w:rsidR="009418C6" w:rsidRPr="00B53775" w:rsidRDefault="00D65E62" w:rsidP="00DA4DB5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>
              <w:rPr>
                <w:rFonts w:eastAsiaTheme="minorHAnsi"/>
                <w:bCs/>
                <w:sz w:val="20"/>
                <w:szCs w:val="20"/>
              </w:rPr>
              <w:t>97 (14.2)</w:t>
            </w:r>
          </w:p>
        </w:tc>
      </w:tr>
      <w:tr w:rsidR="009418C6" w:rsidRPr="005C09F4" w14:paraId="084DFC90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6C5820F9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Severe injury upper extremity*</w:t>
            </w:r>
            <w:r>
              <w:rPr>
                <w:b/>
                <w:bCs/>
                <w:sz w:val="20"/>
                <w:szCs w:val="20"/>
              </w:rPr>
              <w:t>, count (%)</w:t>
            </w:r>
          </w:p>
        </w:tc>
        <w:tc>
          <w:tcPr>
            <w:tcW w:w="2000" w:type="dxa"/>
            <w:vAlign w:val="center"/>
          </w:tcPr>
          <w:p w14:paraId="0BF5EC78" w14:textId="217FD440" w:rsidR="009418C6" w:rsidRPr="00B53775" w:rsidRDefault="009418C6" w:rsidP="00DA4DB5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>
              <w:rPr>
                <w:rFonts w:eastAsiaTheme="minorHAnsi"/>
                <w:bCs/>
                <w:sz w:val="20"/>
                <w:szCs w:val="20"/>
              </w:rPr>
              <w:t>122 (1.1)</w:t>
            </w:r>
          </w:p>
        </w:tc>
        <w:tc>
          <w:tcPr>
            <w:tcW w:w="1686" w:type="dxa"/>
            <w:vAlign w:val="center"/>
          </w:tcPr>
          <w:p w14:paraId="747D5C61" w14:textId="46E763FE" w:rsidR="009418C6" w:rsidRPr="00B53775" w:rsidRDefault="00113B4C" w:rsidP="00DA4DB5">
            <w:pPr>
              <w:spacing w:line="480" w:lineRule="auto"/>
              <w:rPr>
                <w:rFonts w:eastAsiaTheme="minorHAnsi"/>
                <w:bCs/>
                <w:sz w:val="20"/>
                <w:szCs w:val="20"/>
              </w:rPr>
            </w:pPr>
            <w:r>
              <w:rPr>
                <w:rFonts w:eastAsiaTheme="minorHAnsi"/>
                <w:bCs/>
                <w:sz w:val="20"/>
                <w:szCs w:val="20"/>
              </w:rPr>
              <w:t>12 (1.8)</w:t>
            </w:r>
          </w:p>
        </w:tc>
      </w:tr>
      <w:tr w:rsidR="009418C6" w:rsidRPr="005C09F4" w14:paraId="40A2B36A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32DED596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Penetrating trauma, count (%)</w:t>
            </w:r>
          </w:p>
        </w:tc>
        <w:tc>
          <w:tcPr>
            <w:tcW w:w="2000" w:type="dxa"/>
            <w:vAlign w:val="center"/>
          </w:tcPr>
          <w:p w14:paraId="29B4BAF4" w14:textId="06E8E6FC" w:rsidR="009418C6" w:rsidRPr="00B53775" w:rsidRDefault="00113B4C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54 (7.4)</w:t>
            </w:r>
          </w:p>
        </w:tc>
        <w:tc>
          <w:tcPr>
            <w:tcW w:w="1686" w:type="dxa"/>
            <w:vAlign w:val="center"/>
          </w:tcPr>
          <w:p w14:paraId="1574E5DB" w14:textId="45498FF2" w:rsidR="009418C6" w:rsidRPr="00B53775" w:rsidRDefault="00554AEA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80 (11.8)</w:t>
            </w:r>
          </w:p>
        </w:tc>
      </w:tr>
      <w:tr w:rsidR="009418C6" w:rsidRPr="005C09F4" w14:paraId="120B1922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3CC9AD78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Shock on arrival**, count (%)</w:t>
            </w:r>
          </w:p>
        </w:tc>
        <w:tc>
          <w:tcPr>
            <w:tcW w:w="2000" w:type="dxa"/>
            <w:vAlign w:val="center"/>
          </w:tcPr>
          <w:p w14:paraId="2010A4C5" w14:textId="5C1A6B3E" w:rsidR="009418C6" w:rsidRPr="00B53775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72 (1.5)</w:t>
            </w:r>
          </w:p>
        </w:tc>
        <w:tc>
          <w:tcPr>
            <w:tcW w:w="1686" w:type="dxa"/>
            <w:vAlign w:val="center"/>
          </w:tcPr>
          <w:p w14:paraId="398DDAAE" w14:textId="56586CB9" w:rsidR="009418C6" w:rsidRPr="00B53775" w:rsidRDefault="00554AEA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8 (4.1)</w:t>
            </w:r>
          </w:p>
        </w:tc>
      </w:tr>
      <w:tr w:rsidR="009418C6" w:rsidRPr="00E0452E" w14:paraId="3B268089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4ECFF19C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Length of stay hospital, days</w:t>
            </w:r>
          </w:p>
          <w:p w14:paraId="1A74D9B9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0-2</w:t>
            </w:r>
          </w:p>
          <w:p w14:paraId="0FD13ED7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3-7</w:t>
            </w:r>
          </w:p>
          <w:p w14:paraId="69646D29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&gt;7</w:t>
            </w:r>
          </w:p>
        </w:tc>
        <w:tc>
          <w:tcPr>
            <w:tcW w:w="2000" w:type="dxa"/>
            <w:vAlign w:val="center"/>
          </w:tcPr>
          <w:p w14:paraId="4CBC9A6E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7A7D544F" w14:textId="78BEA9ED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409 (64.3)</w:t>
            </w:r>
          </w:p>
          <w:p w14:paraId="35185F8C" w14:textId="2ED86DB7" w:rsidR="009418C6" w:rsidRDefault="00554AEA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991 (17.3)</w:t>
            </w:r>
          </w:p>
          <w:p w14:paraId="031659A7" w14:textId="6B035743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125 (18.4)</w:t>
            </w:r>
          </w:p>
        </w:tc>
        <w:tc>
          <w:tcPr>
            <w:tcW w:w="1686" w:type="dxa"/>
            <w:vAlign w:val="center"/>
          </w:tcPr>
          <w:p w14:paraId="0B79FC57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61D25093" w14:textId="545FDA55" w:rsidR="009418C6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49 (36.6)</w:t>
            </w:r>
          </w:p>
          <w:p w14:paraId="5C6A065C" w14:textId="001C86F5" w:rsidR="009418C6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27 (18.6)</w:t>
            </w:r>
          </w:p>
          <w:p w14:paraId="6A82E8B6" w14:textId="3376781F" w:rsidR="009418C6" w:rsidRPr="00B53775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305 (44.8)</w:t>
            </w:r>
          </w:p>
        </w:tc>
      </w:tr>
      <w:tr w:rsidR="009418C6" w:rsidRPr="005C09F4" w14:paraId="2CAEA8BD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4F1DC942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GCS, count (%)</w:t>
            </w:r>
          </w:p>
          <w:p w14:paraId="44BEB960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13-15</w:t>
            </w:r>
          </w:p>
          <w:p w14:paraId="63DA6DE4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9-12</w:t>
            </w:r>
          </w:p>
          <w:p w14:paraId="4DB6B1BF" w14:textId="77777777" w:rsidR="009418C6" w:rsidRPr="00B53775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 xml:space="preserve">    3-8</w:t>
            </w:r>
          </w:p>
        </w:tc>
        <w:tc>
          <w:tcPr>
            <w:tcW w:w="2000" w:type="dxa"/>
            <w:vAlign w:val="center"/>
          </w:tcPr>
          <w:p w14:paraId="74CDD821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17E971D6" w14:textId="7BD1AD3C" w:rsidR="009418C6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10 322 (90.3)</w:t>
            </w:r>
          </w:p>
          <w:p w14:paraId="71C0DE5B" w14:textId="58A7017A" w:rsidR="009418C6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35 (3.8)</w:t>
            </w:r>
          </w:p>
          <w:p w14:paraId="0F1F2B11" w14:textId="2E5AF486" w:rsidR="009418C6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675 (5.9)</w:t>
            </w:r>
          </w:p>
        </w:tc>
        <w:tc>
          <w:tcPr>
            <w:tcW w:w="1686" w:type="dxa"/>
            <w:vAlign w:val="center"/>
          </w:tcPr>
          <w:p w14:paraId="39C3F521" w14:textId="77777777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</w:p>
          <w:p w14:paraId="2D9FD78B" w14:textId="66CA3ADF" w:rsidR="009418C6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554 (81.7)</w:t>
            </w:r>
          </w:p>
          <w:p w14:paraId="681CC031" w14:textId="362E7250" w:rsidR="009418C6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49 (7.2)</w:t>
            </w:r>
          </w:p>
          <w:p w14:paraId="320609B1" w14:textId="5CBEA2C7" w:rsidR="009418C6" w:rsidRPr="00B53775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75 (11.1)</w:t>
            </w:r>
          </w:p>
        </w:tc>
      </w:tr>
      <w:tr w:rsidR="009418C6" w:rsidRPr="005C09F4" w14:paraId="3402FECD" w14:textId="77777777" w:rsidTr="00BD588A">
        <w:trPr>
          <w:trHeight w:val="397"/>
        </w:trPr>
        <w:tc>
          <w:tcPr>
            <w:tcW w:w="4219" w:type="dxa"/>
            <w:vAlign w:val="center"/>
          </w:tcPr>
          <w:p w14:paraId="438C218B" w14:textId="77777777" w:rsidR="009418C6" w:rsidRDefault="009418C6" w:rsidP="00DA4DB5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</w:rPr>
            </w:pPr>
            <w:r>
              <w:rPr>
                <w:rFonts w:eastAsiaTheme="minorHAnsi"/>
                <w:b/>
                <w:bCs/>
                <w:sz w:val="20"/>
                <w:szCs w:val="20"/>
              </w:rPr>
              <w:t>ICU admission, count (%)</w:t>
            </w:r>
          </w:p>
        </w:tc>
        <w:tc>
          <w:tcPr>
            <w:tcW w:w="2000" w:type="dxa"/>
            <w:vAlign w:val="center"/>
          </w:tcPr>
          <w:p w14:paraId="71EFA4E3" w14:textId="5852F816" w:rsidR="009418C6" w:rsidRDefault="009418C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014 (17.5)</w:t>
            </w:r>
          </w:p>
        </w:tc>
        <w:tc>
          <w:tcPr>
            <w:tcW w:w="1686" w:type="dxa"/>
            <w:vAlign w:val="center"/>
          </w:tcPr>
          <w:p w14:paraId="11959F0A" w14:textId="5C582B79" w:rsidR="009418C6" w:rsidRPr="00B53775" w:rsidRDefault="00B30DF6" w:rsidP="00DA4DB5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242 (35.5)</w:t>
            </w:r>
          </w:p>
        </w:tc>
      </w:tr>
    </w:tbl>
    <w:p w14:paraId="68413184" w14:textId="174FBE8D" w:rsidR="006463AC" w:rsidRPr="009418C6" w:rsidRDefault="009418C6" w:rsidP="009418C6">
      <w:pPr>
        <w:pStyle w:val="Caption"/>
        <w:spacing w:line="480" w:lineRule="auto"/>
        <w:rPr>
          <w:rFonts w:asciiTheme="minorHAnsi" w:hAnsiTheme="minorHAnsi"/>
          <w:b w:val="0"/>
          <w:lang w:val="en-US"/>
        </w:rPr>
      </w:pPr>
      <w:r>
        <w:rPr>
          <w:rFonts w:asciiTheme="minorHAnsi" w:hAnsiTheme="minorHAnsi"/>
          <w:b w:val="0"/>
          <w:lang w:val="en-US"/>
        </w:rPr>
        <w:t>Categorical parameters are presented as n (%). CCI, Charlson Comorbidity Index; ISS, Injury Severity Score; *Severe injury equal to Abbreviated Injury Scale (AIS) score &gt; 2; **Shock on arrival equal to SAP (Systolic Arterial Pressure) &lt; 90 mmHg on arrival to the trauma unit; GCS, Glasgow Coma Scale; ICU, Intensive Care Unit.</w:t>
      </w:r>
    </w:p>
    <w:sectPr w:rsidR="006463AC" w:rsidRPr="009418C6" w:rsidSect="008902DB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CAD45" w14:textId="77777777" w:rsidR="007725C8" w:rsidRDefault="007725C8" w:rsidP="003872D4">
      <w:r>
        <w:separator/>
      </w:r>
    </w:p>
  </w:endnote>
  <w:endnote w:type="continuationSeparator" w:id="0">
    <w:p w14:paraId="39027DBA" w14:textId="77777777" w:rsidR="007725C8" w:rsidRDefault="007725C8" w:rsidP="00387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58CE43" w14:textId="77777777" w:rsidR="00394AEB" w:rsidRDefault="00394AEB" w:rsidP="00435D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AFFBB9" w14:textId="77777777" w:rsidR="00394AEB" w:rsidRDefault="00394AEB" w:rsidP="004445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D76E2" w14:textId="77777777" w:rsidR="00394AEB" w:rsidRDefault="00394AEB" w:rsidP="00435D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78D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91307A" w14:textId="77777777" w:rsidR="00394AEB" w:rsidRDefault="00394AEB" w:rsidP="004445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8E829" w14:textId="77777777" w:rsidR="007725C8" w:rsidRDefault="007725C8" w:rsidP="003872D4">
      <w:r>
        <w:separator/>
      </w:r>
    </w:p>
  </w:footnote>
  <w:footnote w:type="continuationSeparator" w:id="0">
    <w:p w14:paraId="18DFF4B6" w14:textId="77777777" w:rsidR="007725C8" w:rsidRDefault="007725C8" w:rsidP="00387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_new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ve2d0fldeasverptq5farv29vz5esdsztd&quot;&gt;My EndNote Library&lt;record-ids&gt;&lt;item&gt;154&lt;/item&gt;&lt;item&gt;278&lt;/item&gt;&lt;item&gt;279&lt;/item&gt;&lt;item&gt;281&lt;/item&gt;&lt;item&gt;930&lt;/item&gt;&lt;item&gt;957&lt;/item&gt;&lt;/record-ids&gt;&lt;/item&gt;&lt;/Libraries&gt;"/>
  </w:docVars>
  <w:rsids>
    <w:rsidRoot w:val="00302961"/>
    <w:rsid w:val="00004807"/>
    <w:rsid w:val="00021BE6"/>
    <w:rsid w:val="00040317"/>
    <w:rsid w:val="0004184B"/>
    <w:rsid w:val="00056410"/>
    <w:rsid w:val="00066BE2"/>
    <w:rsid w:val="000732FF"/>
    <w:rsid w:val="000A5E17"/>
    <w:rsid w:val="000A6746"/>
    <w:rsid w:val="000C24E2"/>
    <w:rsid w:val="000E1AF5"/>
    <w:rsid w:val="00105A3C"/>
    <w:rsid w:val="00113B4C"/>
    <w:rsid w:val="00121C78"/>
    <w:rsid w:val="00126801"/>
    <w:rsid w:val="00126E4C"/>
    <w:rsid w:val="0013748F"/>
    <w:rsid w:val="00153C3A"/>
    <w:rsid w:val="00160AE0"/>
    <w:rsid w:val="00171BEC"/>
    <w:rsid w:val="001760CB"/>
    <w:rsid w:val="00197EE3"/>
    <w:rsid w:val="001D1D34"/>
    <w:rsid w:val="001D45CA"/>
    <w:rsid w:val="001F2988"/>
    <w:rsid w:val="001F67EA"/>
    <w:rsid w:val="002001FB"/>
    <w:rsid w:val="002302D5"/>
    <w:rsid w:val="0025507C"/>
    <w:rsid w:val="00266D00"/>
    <w:rsid w:val="0027028E"/>
    <w:rsid w:val="00281C77"/>
    <w:rsid w:val="00296467"/>
    <w:rsid w:val="002A1BC1"/>
    <w:rsid w:val="002A4766"/>
    <w:rsid w:val="002B0E7B"/>
    <w:rsid w:val="002B164F"/>
    <w:rsid w:val="002C08B3"/>
    <w:rsid w:val="002C6EB1"/>
    <w:rsid w:val="002D4D7A"/>
    <w:rsid w:val="002E5496"/>
    <w:rsid w:val="00302961"/>
    <w:rsid w:val="00331791"/>
    <w:rsid w:val="00344792"/>
    <w:rsid w:val="003757AB"/>
    <w:rsid w:val="003802A3"/>
    <w:rsid w:val="003872D4"/>
    <w:rsid w:val="00390B23"/>
    <w:rsid w:val="00394AEB"/>
    <w:rsid w:val="003A461D"/>
    <w:rsid w:val="003D5DAD"/>
    <w:rsid w:val="003F5C04"/>
    <w:rsid w:val="00402752"/>
    <w:rsid w:val="0041500D"/>
    <w:rsid w:val="00435DF7"/>
    <w:rsid w:val="0044389E"/>
    <w:rsid w:val="0044456D"/>
    <w:rsid w:val="00454AEB"/>
    <w:rsid w:val="00463550"/>
    <w:rsid w:val="00463D5F"/>
    <w:rsid w:val="00464A92"/>
    <w:rsid w:val="00490326"/>
    <w:rsid w:val="004949B0"/>
    <w:rsid w:val="00497162"/>
    <w:rsid w:val="004B55DF"/>
    <w:rsid w:val="004D7BD5"/>
    <w:rsid w:val="004F2B47"/>
    <w:rsid w:val="004F425F"/>
    <w:rsid w:val="005006CB"/>
    <w:rsid w:val="005019C5"/>
    <w:rsid w:val="00506EB6"/>
    <w:rsid w:val="00522D59"/>
    <w:rsid w:val="00554AEA"/>
    <w:rsid w:val="00556D72"/>
    <w:rsid w:val="00562CD6"/>
    <w:rsid w:val="005751AC"/>
    <w:rsid w:val="0059124E"/>
    <w:rsid w:val="005A72BA"/>
    <w:rsid w:val="005C087D"/>
    <w:rsid w:val="005C543C"/>
    <w:rsid w:val="005E402C"/>
    <w:rsid w:val="00602CA4"/>
    <w:rsid w:val="006250C9"/>
    <w:rsid w:val="006463AC"/>
    <w:rsid w:val="0065499F"/>
    <w:rsid w:val="00655384"/>
    <w:rsid w:val="006605E7"/>
    <w:rsid w:val="006610BC"/>
    <w:rsid w:val="00661291"/>
    <w:rsid w:val="00671D7D"/>
    <w:rsid w:val="00674F7D"/>
    <w:rsid w:val="00677C75"/>
    <w:rsid w:val="006A3187"/>
    <w:rsid w:val="006A503D"/>
    <w:rsid w:val="006D0D27"/>
    <w:rsid w:val="006D58D5"/>
    <w:rsid w:val="006D6BF5"/>
    <w:rsid w:val="006E653F"/>
    <w:rsid w:val="006F78E4"/>
    <w:rsid w:val="00706389"/>
    <w:rsid w:val="0071084E"/>
    <w:rsid w:val="00714F2A"/>
    <w:rsid w:val="00725909"/>
    <w:rsid w:val="007505B8"/>
    <w:rsid w:val="00761238"/>
    <w:rsid w:val="00761307"/>
    <w:rsid w:val="00762484"/>
    <w:rsid w:val="007725C8"/>
    <w:rsid w:val="007812F3"/>
    <w:rsid w:val="007A0DDE"/>
    <w:rsid w:val="007A0EC0"/>
    <w:rsid w:val="007A3042"/>
    <w:rsid w:val="007F7DEE"/>
    <w:rsid w:val="00831B8C"/>
    <w:rsid w:val="00832551"/>
    <w:rsid w:val="0083631F"/>
    <w:rsid w:val="00837DDB"/>
    <w:rsid w:val="00857AFD"/>
    <w:rsid w:val="008826EA"/>
    <w:rsid w:val="008902DB"/>
    <w:rsid w:val="00890D57"/>
    <w:rsid w:val="008A7997"/>
    <w:rsid w:val="008E18DB"/>
    <w:rsid w:val="008F1FE1"/>
    <w:rsid w:val="008F792F"/>
    <w:rsid w:val="009069DC"/>
    <w:rsid w:val="00913BF2"/>
    <w:rsid w:val="00913E7C"/>
    <w:rsid w:val="00917DB2"/>
    <w:rsid w:val="00920CB5"/>
    <w:rsid w:val="00925756"/>
    <w:rsid w:val="00930507"/>
    <w:rsid w:val="009418C6"/>
    <w:rsid w:val="00954C33"/>
    <w:rsid w:val="00966973"/>
    <w:rsid w:val="00980136"/>
    <w:rsid w:val="009857D2"/>
    <w:rsid w:val="0099030F"/>
    <w:rsid w:val="009B58C6"/>
    <w:rsid w:val="009D577F"/>
    <w:rsid w:val="00A13896"/>
    <w:rsid w:val="00A25692"/>
    <w:rsid w:val="00A44374"/>
    <w:rsid w:val="00AA29FD"/>
    <w:rsid w:val="00AA7B2B"/>
    <w:rsid w:val="00AB3B73"/>
    <w:rsid w:val="00AC0134"/>
    <w:rsid w:val="00AC5C34"/>
    <w:rsid w:val="00AC71FD"/>
    <w:rsid w:val="00AC7F77"/>
    <w:rsid w:val="00AD328C"/>
    <w:rsid w:val="00B30DF6"/>
    <w:rsid w:val="00B40D90"/>
    <w:rsid w:val="00B430B0"/>
    <w:rsid w:val="00B64323"/>
    <w:rsid w:val="00B85869"/>
    <w:rsid w:val="00B92CAE"/>
    <w:rsid w:val="00BA289B"/>
    <w:rsid w:val="00BA3B34"/>
    <w:rsid w:val="00BA425D"/>
    <w:rsid w:val="00BD588A"/>
    <w:rsid w:val="00BF11FC"/>
    <w:rsid w:val="00C00955"/>
    <w:rsid w:val="00C2733F"/>
    <w:rsid w:val="00C341D3"/>
    <w:rsid w:val="00C371D1"/>
    <w:rsid w:val="00C378D8"/>
    <w:rsid w:val="00C51A10"/>
    <w:rsid w:val="00C83206"/>
    <w:rsid w:val="00C90292"/>
    <w:rsid w:val="00CA005C"/>
    <w:rsid w:val="00CB22E6"/>
    <w:rsid w:val="00CB5850"/>
    <w:rsid w:val="00CC63BF"/>
    <w:rsid w:val="00CC7E56"/>
    <w:rsid w:val="00CD3D84"/>
    <w:rsid w:val="00CE1256"/>
    <w:rsid w:val="00CE7706"/>
    <w:rsid w:val="00CF2FA7"/>
    <w:rsid w:val="00CF5C54"/>
    <w:rsid w:val="00D04565"/>
    <w:rsid w:val="00D10157"/>
    <w:rsid w:val="00D16F53"/>
    <w:rsid w:val="00D54B08"/>
    <w:rsid w:val="00D65E62"/>
    <w:rsid w:val="00D811E6"/>
    <w:rsid w:val="00DB7179"/>
    <w:rsid w:val="00DC48C3"/>
    <w:rsid w:val="00DD0D51"/>
    <w:rsid w:val="00DD14C0"/>
    <w:rsid w:val="00E003B4"/>
    <w:rsid w:val="00E00F31"/>
    <w:rsid w:val="00E01092"/>
    <w:rsid w:val="00E15477"/>
    <w:rsid w:val="00E2674F"/>
    <w:rsid w:val="00E27AD7"/>
    <w:rsid w:val="00E55BDD"/>
    <w:rsid w:val="00E87E5E"/>
    <w:rsid w:val="00E91F1B"/>
    <w:rsid w:val="00E96611"/>
    <w:rsid w:val="00EA4CB5"/>
    <w:rsid w:val="00EA5C6E"/>
    <w:rsid w:val="00EB1226"/>
    <w:rsid w:val="00EE258F"/>
    <w:rsid w:val="00EE7A62"/>
    <w:rsid w:val="00EF6D7C"/>
    <w:rsid w:val="00F135DE"/>
    <w:rsid w:val="00F21859"/>
    <w:rsid w:val="00F27235"/>
    <w:rsid w:val="00F53381"/>
    <w:rsid w:val="00F57967"/>
    <w:rsid w:val="00F62BC5"/>
    <w:rsid w:val="00F91D55"/>
    <w:rsid w:val="00F9353D"/>
    <w:rsid w:val="00F957C5"/>
    <w:rsid w:val="00FD30EF"/>
    <w:rsid w:val="00FD3C23"/>
    <w:rsid w:val="00FD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377664C"/>
  <w14:defaultImageDpi w14:val="300"/>
  <w15:docId w15:val="{ABD7223C-21CC-B147-A149-1FDFF700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29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96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02961"/>
    <w:pPr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302961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02961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302961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302961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302961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302961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302961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302961"/>
    <w:pPr>
      <w:ind w:left="1920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0296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0296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5019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19C5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5019C5"/>
    <w:rPr>
      <w:rFonts w:ascii="Cambria" w:hAnsi="Cambria"/>
    </w:rPr>
  </w:style>
  <w:style w:type="paragraph" w:styleId="Caption">
    <w:name w:val="caption"/>
    <w:basedOn w:val="Normal"/>
    <w:next w:val="Normal"/>
    <w:uiPriority w:val="35"/>
    <w:unhideWhenUsed/>
    <w:qFormat/>
    <w:rsid w:val="005019C5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3872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72D4"/>
  </w:style>
  <w:style w:type="paragraph" w:styleId="Footer">
    <w:name w:val="footer"/>
    <w:basedOn w:val="Normal"/>
    <w:link w:val="FooterChar"/>
    <w:uiPriority w:val="99"/>
    <w:unhideWhenUsed/>
    <w:rsid w:val="003872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72D4"/>
  </w:style>
  <w:style w:type="character" w:styleId="PageNumber">
    <w:name w:val="page number"/>
    <w:basedOn w:val="DefaultParagraphFont"/>
    <w:uiPriority w:val="99"/>
    <w:semiHidden/>
    <w:unhideWhenUsed/>
    <w:rsid w:val="0044456D"/>
  </w:style>
  <w:style w:type="paragraph" w:customStyle="1" w:styleId="EndNoteBibliographyTitle">
    <w:name w:val="EndNote Bibliography Title"/>
    <w:basedOn w:val="Normal"/>
    <w:rsid w:val="00153C3A"/>
    <w:pPr>
      <w:jc w:val="center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?>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418</Words>
  <Characters>2090</Characters>
  <Application>Microsoft Office Word</Application>
  <DocSecurity>0</DocSecurity>
  <Lines>285</Lines>
  <Paragraphs>157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</dc:creator>
  <cp:keywords/>
  <dc:description/>
  <cp:lastModifiedBy>Anders Oldner</cp:lastModifiedBy>
  <cp:revision>54</cp:revision>
  <cp:lastPrinted>2025-12-09T10:29:00Z</cp:lastPrinted>
  <dcterms:created xsi:type="dcterms:W3CDTF">2023-05-15T10:43:00Z</dcterms:created>
  <dcterms:modified xsi:type="dcterms:W3CDTF">2026-02-04T09:11:00Z</dcterms:modified>
</cp:coreProperties>
</file>